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Appendix Table 1. Functions, Packages, and Tuning Parameters in the Anaconda Software Used for Each Machine Learning Algorith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20"/>
        <w:gridCol w:w="981"/>
        <w:gridCol w:w="4985"/>
      </w:tblGrid>
      <w:tr>
        <w:trPr/>
        <w:tc>
          <w:tcPr>
            <w:tcW w:w="12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Algorithm</w:t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HelveticaNeueLTStd-Roman;宋体"/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Classifier</w:t>
            </w:r>
          </w:p>
        </w:tc>
        <w:tc>
          <w:tcPr>
            <w:tcW w:w="9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Package</w:t>
            </w:r>
          </w:p>
        </w:tc>
        <w:tc>
          <w:tcPr>
            <w:tcW w:w="4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Tuning Parameters</w:t>
            </w:r>
          </w:p>
        </w:tc>
      </w:tr>
      <w:tr>
        <w:trPr/>
        <w:tc>
          <w:tcPr>
            <w:tcW w:w="12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132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isticRegression</w:t>
            </w:r>
          </w:p>
        </w:tc>
        <w:tc>
          <w:tcPr>
            <w:tcW w:w="981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m sklearn.linear_model import LogisticRegression</w:t>
            </w:r>
          </w:p>
        </w:tc>
        <w:tc>
          <w:tcPr>
            <w:tcW w:w="4985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alty='l2',tol=0.00001,C=0.1,fit_intercept=True,intercept_scaling=1,class_weight=None,max_iter=100,multi_class='ovr',verbose=0,warm_start=False,n_jobs=1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rPr>
                <w:rFonts w:eastAsia="HelveticaNeueLTStd-Roman;宋体"/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DecisionTre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isionTreeClassifier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m sklearn.tree import DecisionTreeClassifier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itter='best', max_depth=3, min_samples_split=80,min_samples_leaf =65, min_weight_fraction_leaf=0.01, max_features=None, random_state=42, max_leaf_nodes=None,class_weight=None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rPr>
                <w:rFonts w:eastAsia="HelveticaNeueLTStd-Roman;宋体"/>
                <w:color w:val="000000"/>
                <w:sz w:val="18"/>
                <w:szCs w:val="18"/>
              </w:rPr>
            </w:pPr>
            <w:r>
              <w:rPr>
                <w:rFonts w:eastAsia="HelveticaNeueLTStd-Roman;宋体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domForestClassifier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m sklearn.ensemble import RandomForestClassifier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_estimators=100,max_features = "auto",min_samples_leaf = 5 ,n_jobs = 1,random_state =42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ientBoost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ientBoostinglassifier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m sklearn.ensemble import GradientBoostinglassifier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rning_rate=0.1,n_estimators=100,max_depth=3, max_features='auto', min_samples_split=20,min_samples_leaf=3,random_state =42</w:t>
            </w:r>
          </w:p>
        </w:tc>
      </w:tr>
      <w:tr>
        <w:trPr/>
        <w:tc>
          <w:tcPr>
            <w:tcW w:w="123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m</w:t>
            </w:r>
          </w:p>
        </w:tc>
        <w:tc>
          <w:tcPr>
            <w:tcW w:w="132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b.LGBMClassifier</w:t>
            </w:r>
          </w:p>
        </w:tc>
        <w:tc>
          <w:tcPr>
            <w:tcW w:w="98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ghtgbm 2.2.0</w:t>
            </w:r>
          </w:p>
        </w:tc>
        <w:tc>
          <w:tcPr>
            <w:tcW w:w="498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rning_rate=0.2, n_estimators=100, lambda_l1=0.2 ,lambda_l2= 2 ,max_depth=3, bagging_fraction = 0.6,feature_fraction = 0.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Note:gbm: LightGBM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猫</cp:lastModifiedBy>
  <dcterms:modified xsi:type="dcterms:W3CDTF">2020-12-15T04:2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